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1"/>
        <w:gridCol w:w="994"/>
        <w:gridCol w:w="1336"/>
        <w:gridCol w:w="1008"/>
        <w:gridCol w:w="1014"/>
        <w:gridCol w:w="965"/>
        <w:gridCol w:w="141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ltivars</w:t>
            </w:r>
          </w:p>
        </w:tc>
        <w:tc>
          <w:tcPr>
            <w:tcW w:w="994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eriods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336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vinces</w:t>
            </w:r>
          </w:p>
        </w:tc>
        <w:tc>
          <w:tcPr>
            <w:tcW w:w="2987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ase scoring at the three stages</w:t>
            </w:r>
          </w:p>
        </w:tc>
        <w:tc>
          <w:tcPr>
            <w:tcW w:w="1414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mprehensive resistance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99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3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edling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lering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ure</w:t>
            </w:r>
          </w:p>
        </w:tc>
        <w:tc>
          <w:tcPr>
            <w:tcW w:w="141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jiaonante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33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01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6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tuogu15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chu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zizha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gxi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ngtingwanxia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bei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jiunan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ejian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nzaoxian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angxi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angchang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angluai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i63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n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ichao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nnante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gxi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nbeiwanxia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ji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njing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angsu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ntehao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angxi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izhongzailai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iw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20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n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nlixia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n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enshan97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chu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ongnong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chu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bai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ji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6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n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yi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ji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anghui1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i9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gxi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-32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n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n23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n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nghui6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ji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qing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iangwanxian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n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iangzaoxian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n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angdao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angsu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inzha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bei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e8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ejian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efu8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ejian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ongyu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ejian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angsu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nghui44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chu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702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chu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oxi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chu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zao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bei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hui8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gxi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anghui99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angzhan63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hui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ayu29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ejian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ngtepu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ji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hui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chu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nghui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ji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nghui7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ji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nghui8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ji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nghui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ji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iai64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n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4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n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21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ji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uhui88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chu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n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n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angdao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angsu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ou1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n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ue4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n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e7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ejian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enxian 23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angsu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onghui80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ejian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ongjian1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ejian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ongxiang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ejian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nghui 72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chu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nghui17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chu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nghui32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chu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uanxiang29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chu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62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chu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ngyuan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n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eS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ji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hui7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chu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ng46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chu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D-5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angkang13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ji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feng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ji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ng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ji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anghuazha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axiang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chu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azha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ayu16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ejian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ayu94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ejian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nkang1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ji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ngwenqingzha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hui1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chu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xiang618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chu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anhui7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chu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nghui21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ji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nhui31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ji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nhui31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ji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nhui32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ji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nhui33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ji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nhui5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chu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ihui99-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chu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21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n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GD-7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en95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uhui49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chu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uhui52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chu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ifeng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anfeng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ufeng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iangzaoxian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n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58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n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anhui55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angsu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ixiang1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chu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uefeng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ongzao2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ejian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ou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ejian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un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n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0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ji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feng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ji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ifeng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ji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ngke638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n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11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n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9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n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en08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uhui316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chuan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vertAlign w:val="superscript"/>
          <w:lang w:val="en-US" w:eastAsia="zh-CN"/>
        </w:rPr>
        <w:t xml:space="preserve">a 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the bred periods A, &gt;1980; B, 1980s; C, 1990s, D, 2000s; E, 2010s. </w:t>
      </w:r>
      <w:r>
        <w:rPr>
          <w:rFonts w:hint="default" w:ascii="Times New Roman" w:hAnsi="Times New Roman" w:cs="Times New Roman"/>
          <w:sz w:val="21"/>
          <w:szCs w:val="21"/>
          <w:vertAlign w:val="superscript"/>
          <w:lang w:val="en-US" w:eastAsia="zh-CN"/>
        </w:rPr>
        <w:t>b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HR, 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>highly resistant</w:t>
      </w:r>
      <w:r>
        <w:rPr>
          <w:rFonts w:hint="default" w:ascii="Times New Roman" w:hAnsi="Times New Roman" w:cs="Times New Roman"/>
          <w:color w:val="000000"/>
          <w:sz w:val="21"/>
          <w:szCs w:val="21"/>
          <w:lang w:val="en-US" w:eastAsia="zh-CN"/>
        </w:rPr>
        <w:t>; R,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 xml:space="preserve"> resistant</w:t>
      </w:r>
      <w:r>
        <w:rPr>
          <w:rFonts w:hint="default" w:ascii="Times New Roman" w:hAnsi="Times New Roman" w:cs="Times New Roman"/>
          <w:color w:val="000000"/>
          <w:sz w:val="21"/>
          <w:szCs w:val="21"/>
          <w:lang w:val="en-US" w:eastAsia="zh-CN"/>
        </w:rPr>
        <w:t xml:space="preserve">; MR, 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>moderately resistant</w:t>
      </w:r>
      <w:r>
        <w:rPr>
          <w:rFonts w:hint="default" w:ascii="Times New Roman" w:hAnsi="Times New Roman" w:cs="Times New Roman"/>
          <w:color w:val="000000"/>
          <w:sz w:val="21"/>
          <w:szCs w:val="21"/>
          <w:lang w:val="en-US" w:eastAsia="zh-CN"/>
        </w:rPr>
        <w:t>; MS,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>moderately susceptible</w:t>
      </w:r>
      <w:r>
        <w:rPr>
          <w:rFonts w:hint="default" w:ascii="Times New Roman" w:hAnsi="Times New Roman" w:cs="Times New Roman"/>
          <w:color w:val="000000"/>
          <w:sz w:val="21"/>
          <w:szCs w:val="21"/>
          <w:lang w:val="en-US" w:eastAsia="zh-CN"/>
        </w:rPr>
        <w:t xml:space="preserve">; S, 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>susceptible</w:t>
      </w:r>
      <w:r>
        <w:rPr>
          <w:rFonts w:hint="default" w:ascii="Times New Roman" w:hAnsi="Times New Roman" w:cs="Times New Roman"/>
          <w:color w:val="000000"/>
          <w:sz w:val="21"/>
          <w:szCs w:val="21"/>
          <w:lang w:val="en-US" w:eastAsia="zh-CN"/>
        </w:rPr>
        <w:t xml:space="preserve">; HS, highly 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>susceptible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I4YjgzNWNjMTNlMGU0ZjE3M2M4MWYxMzE3YWNkNjgifQ=="/>
  </w:docVars>
  <w:rsids>
    <w:rsidRoot w:val="3E2F6B73"/>
    <w:rsid w:val="21D83F54"/>
    <w:rsid w:val="375020CA"/>
    <w:rsid w:val="3E2F6B73"/>
    <w:rsid w:val="59EF7B4D"/>
    <w:rsid w:val="676B5E5A"/>
    <w:rsid w:val="6A327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64</Words>
  <Characters>2729</Characters>
  <Lines>0</Lines>
  <Paragraphs>0</Paragraphs>
  <TotalTime>0</TotalTime>
  <ScaleCrop>false</ScaleCrop>
  <LinksUpToDate>false</LinksUpToDate>
  <CharactersWithSpaces>2765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2T02:39:00Z</dcterms:created>
  <dc:creator>大刚的田</dc:creator>
  <cp:lastModifiedBy>大刚的田</cp:lastModifiedBy>
  <dcterms:modified xsi:type="dcterms:W3CDTF">2022-07-09T01:06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C14210D5860046AFA8149F77991B3BCA</vt:lpwstr>
  </property>
</Properties>
</file>